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A77" w:rsidRPr="00B10F8D" w:rsidRDefault="00104102" w:rsidP="00104102">
      <w:pPr>
        <w:jc w:val="center"/>
        <w:rPr>
          <w:rFonts w:ascii="Times New Roman" w:hAnsi="Times New Roman" w:cs="Times New Roman"/>
          <w:b/>
        </w:rPr>
      </w:pPr>
      <w:r w:rsidRPr="00B10F8D">
        <w:rPr>
          <w:rFonts w:ascii="Times New Roman" w:hAnsi="Times New Roman" w:cs="Times New Roman"/>
          <w:b/>
        </w:rPr>
        <w:t>Primers for quantitative RT-PC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2441"/>
        <w:gridCol w:w="4109"/>
        <w:gridCol w:w="2972"/>
        <w:gridCol w:w="2188"/>
      </w:tblGrid>
      <w:tr w:rsidR="00104102" w:rsidRPr="00E133F4" w:rsidTr="00B04725">
        <w:trPr>
          <w:trHeight w:val="1000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2441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Mature miRNA sequence</w:t>
            </w:r>
          </w:p>
        </w:tc>
        <w:tc>
          <w:tcPr>
            <w:tcW w:w="4109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RT primer</w:t>
            </w:r>
          </w:p>
        </w:tc>
        <w:tc>
          <w:tcPr>
            <w:tcW w:w="2972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21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</w:tc>
      </w:tr>
      <w:tr w:rsidR="00104102" w:rsidRPr="00E133F4" w:rsidTr="00104102">
        <w:trPr>
          <w:trHeight w:val="330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145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31CA2">
              <w:rPr>
                <w:rFonts w:ascii="Times New Roman" w:hAnsi="Times New Roman" w:cs="Times New Roman"/>
                <w:sz w:val="13"/>
                <w:szCs w:val="13"/>
              </w:rPr>
              <w:t>GUCCAGUUUUCCCAGGAAUCCCUU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AGGGATTC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ACACTCCAGCTGGGGTCCAGTTTTCCCAGGA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0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98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31CA2">
              <w:rPr>
                <w:rFonts w:ascii="Times New Roman" w:hAnsi="Times New Roman" w:cs="Times New Roman"/>
                <w:sz w:val="13"/>
                <w:szCs w:val="13"/>
              </w:rPr>
              <w:t>UGAGGUAGUAAGUUGUAUUGUU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AACAATAC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ACACTCCAGCTGGGTGAGGTAGTAAGTTGT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9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1839</w:t>
            </w:r>
            <w:r w:rsidR="0060597D">
              <w:rPr>
                <w:rFonts w:ascii="Times New Roman" w:hAnsi="Times New Roman" w:cs="Times New Roman"/>
                <w:b/>
                <w:sz w:val="13"/>
                <w:szCs w:val="13"/>
              </w:rPr>
              <w:t>-5p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56ED9">
              <w:rPr>
                <w:rFonts w:ascii="Times New Roman" w:hAnsi="Times New Roman" w:cs="Times New Roman"/>
                <w:sz w:val="13"/>
                <w:szCs w:val="13"/>
              </w:rPr>
              <w:t>AAGGUAGAUAGAACAGGUCUUG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6F59">
              <w:rPr>
                <w:rFonts w:ascii="Times New Roman" w:hAnsi="Times New Roman" w:cs="Times New Roman"/>
                <w:sz w:val="13"/>
                <w:szCs w:val="13"/>
              </w:rPr>
              <w:t>CTCAACTGGTGTCGTGGAGTCGGCAATTCAGTTGAGCAAGACCT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6F59">
              <w:rPr>
                <w:rFonts w:ascii="Times New Roman" w:hAnsi="Times New Roman" w:cs="Times New Roman"/>
                <w:sz w:val="13"/>
                <w:szCs w:val="13"/>
              </w:rPr>
              <w:t>ACACTCCAGCTGGGAAGGTAGATAGAACAG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0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31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31CA2">
              <w:rPr>
                <w:rFonts w:ascii="Times New Roman" w:hAnsi="Times New Roman" w:cs="Times New Roman"/>
                <w:sz w:val="13"/>
                <w:szCs w:val="13"/>
              </w:rPr>
              <w:t>AGGCAAGAUGCUGGCAUAGCUG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AGCTATGC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ACACTCCAGCTGGGAGGCAAGATGCTGGC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0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363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31CA2">
              <w:rPr>
                <w:rFonts w:ascii="Times New Roman" w:hAnsi="Times New Roman" w:cs="Times New Roman"/>
                <w:sz w:val="13"/>
                <w:szCs w:val="13"/>
              </w:rPr>
              <w:t>AAUUGCACGGUAUCCAUCUGUAA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TACAGATG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ACACTCCAGCTGGGAATTGCACGGTATCCA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9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106a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6ECB">
              <w:rPr>
                <w:rFonts w:ascii="Times New Roman" w:hAnsi="Times New Roman" w:cs="Times New Roman"/>
                <w:sz w:val="13"/>
                <w:szCs w:val="13"/>
              </w:rPr>
              <w:t>AAAAGUGCUUACAGUGCAGGUAGC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CTACCTGC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ACACTCCAGCTGGGAAAAGTGCTTACAGTGC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0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371</w:t>
            </w:r>
            <w:r w:rsidR="0060597D">
              <w:rPr>
                <w:rFonts w:ascii="Times New Roman" w:hAnsi="Times New Roman" w:cs="Times New Roman"/>
                <w:b/>
                <w:sz w:val="13"/>
                <w:szCs w:val="13"/>
              </w:rPr>
              <w:t>-5p</w:t>
            </w:r>
            <w:bookmarkStart w:id="0" w:name="_GoBack"/>
            <w:bookmarkEnd w:id="0"/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31CA2">
              <w:rPr>
                <w:rFonts w:ascii="Times New Roman" w:hAnsi="Times New Roman" w:cs="Times New Roman"/>
                <w:sz w:val="13"/>
                <w:szCs w:val="13"/>
              </w:rPr>
              <w:t>ACUCAAACUGUGGGGGCACUUU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AAAGTGCC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520F">
              <w:rPr>
                <w:rFonts w:ascii="Times New Roman" w:hAnsi="Times New Roman" w:cs="Times New Roman"/>
                <w:sz w:val="13"/>
                <w:szCs w:val="13"/>
              </w:rPr>
              <w:t>ACACTCCAGCTGGGACTCAAACTGTG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0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183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53C11">
              <w:rPr>
                <w:rFonts w:ascii="Times New Roman" w:hAnsi="Times New Roman" w:cs="Times New Roman"/>
                <w:sz w:val="13"/>
                <w:szCs w:val="13"/>
              </w:rPr>
              <w:t>UAUGGCACUGGUAGAAUUCACUG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CAGTGAAT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ACACTCCAGCTGGGTATGGCACTGGTAGAAT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9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182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53C11">
              <w:rPr>
                <w:rFonts w:ascii="Times New Roman" w:hAnsi="Times New Roman" w:cs="Times New Roman"/>
                <w:sz w:val="13"/>
                <w:szCs w:val="13"/>
              </w:rPr>
              <w:t>UUUGGCAAUGGUAGAACUCACACU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TGTGAGTT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ACACTCCAGCTGGGTTTGGCAATGGTAGAA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0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miR-217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53C11">
              <w:rPr>
                <w:rFonts w:ascii="Times New Roman" w:hAnsi="Times New Roman" w:cs="Times New Roman"/>
                <w:sz w:val="13"/>
                <w:szCs w:val="13"/>
              </w:rPr>
              <w:t>UACUGCAUCAGGAACUGAUUGGAU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TCCAATCA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ACACTCCAGCTGGGTACTGCATCAGGAACTG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104102">
        <w:trPr>
          <w:trHeight w:val="339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ssc_38503</w:t>
            </w:r>
          </w:p>
        </w:tc>
        <w:tc>
          <w:tcPr>
            <w:tcW w:w="1303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3592">
              <w:rPr>
                <w:rFonts w:ascii="Times New Roman" w:hAnsi="Times New Roman" w:cs="Times New Roman"/>
                <w:sz w:val="13"/>
                <w:szCs w:val="13"/>
              </w:rPr>
              <w:t>ACUUAAACGUGGAUGUACUUGCU</w:t>
            </w: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CTCAACTGGTGTCGTGGAGTCGGCAATTCAGTTGAGTCACCAAA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952D0">
              <w:rPr>
                <w:rFonts w:ascii="Times New Roman" w:hAnsi="Times New Roman" w:cs="Times New Roman"/>
                <w:sz w:val="13"/>
                <w:szCs w:val="13"/>
              </w:rPr>
              <w:t>ACACTCCAGCTGGGTAAGTGCTTCCATGTTT</w:t>
            </w:r>
          </w:p>
        </w:tc>
        <w:tc>
          <w:tcPr>
            <w:tcW w:w="1084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TCAACTGGTGTCGTGGAGTC</w:t>
            </w:r>
          </w:p>
        </w:tc>
      </w:tr>
      <w:tr w:rsidR="00104102" w:rsidRPr="00E133F4" w:rsidTr="00B04725">
        <w:trPr>
          <w:trHeight w:val="330"/>
          <w:jc w:val="center"/>
        </w:trPr>
        <w:tc>
          <w:tcPr>
            <w:tcW w:w="988" w:type="dxa"/>
            <w:vAlign w:val="center"/>
          </w:tcPr>
          <w:p w:rsidR="00104102" w:rsidRPr="00B10F8D" w:rsidRDefault="00104102" w:rsidP="001E65A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0F8D">
              <w:rPr>
                <w:rFonts w:ascii="Times New Roman" w:hAnsi="Times New Roman" w:cs="Times New Roman"/>
                <w:b/>
                <w:sz w:val="13"/>
                <w:szCs w:val="13"/>
              </w:rPr>
              <w:t>U6</w:t>
            </w:r>
          </w:p>
        </w:tc>
        <w:tc>
          <w:tcPr>
            <w:tcW w:w="2441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109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520F">
              <w:rPr>
                <w:rFonts w:ascii="Times New Roman" w:hAnsi="Times New Roman" w:cs="Times New Roman"/>
                <w:sz w:val="13"/>
                <w:szCs w:val="13"/>
              </w:rPr>
              <w:t>CGCTTCACGAATTTGCGTGTCAT</w:t>
            </w:r>
          </w:p>
        </w:tc>
        <w:tc>
          <w:tcPr>
            <w:tcW w:w="2972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520F">
              <w:rPr>
                <w:rFonts w:ascii="Times New Roman" w:hAnsi="Times New Roman" w:cs="Times New Roman"/>
                <w:sz w:val="13"/>
                <w:szCs w:val="13"/>
              </w:rPr>
              <w:t>GCTTCGGCAGCACATATACTAAAAT</w:t>
            </w:r>
          </w:p>
        </w:tc>
        <w:tc>
          <w:tcPr>
            <w:tcW w:w="2188" w:type="dxa"/>
            <w:vAlign w:val="center"/>
          </w:tcPr>
          <w:p w:rsidR="00104102" w:rsidRPr="008952D0" w:rsidRDefault="00104102" w:rsidP="001E65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520F">
              <w:rPr>
                <w:rFonts w:ascii="Times New Roman" w:hAnsi="Times New Roman" w:cs="Times New Roman"/>
                <w:sz w:val="13"/>
                <w:szCs w:val="13"/>
              </w:rPr>
              <w:t>CGCTTCACGAATTTGCGTGTCAT</w:t>
            </w:r>
          </w:p>
        </w:tc>
      </w:tr>
    </w:tbl>
    <w:p w:rsidR="00104102" w:rsidRDefault="00104102"/>
    <w:p w:rsidR="00761D04" w:rsidRPr="00B10F8D" w:rsidRDefault="00E46556" w:rsidP="00104102">
      <w:pPr>
        <w:jc w:val="center"/>
        <w:rPr>
          <w:rFonts w:ascii="Times New Roman" w:hAnsi="Times New Roman" w:cs="Times New Roman"/>
          <w:b/>
        </w:rPr>
      </w:pPr>
      <w:r w:rsidRPr="00B10F8D">
        <w:rPr>
          <w:rFonts w:ascii="Times New Roman" w:hAnsi="Times New Roman" w:cs="Times New Roman"/>
          <w:b/>
        </w:rPr>
        <w:t>P</w:t>
      </w:r>
      <w:r w:rsidR="00104102" w:rsidRPr="00B10F8D">
        <w:rPr>
          <w:rFonts w:ascii="Times New Roman" w:hAnsi="Times New Roman" w:cs="Times New Roman"/>
          <w:b/>
        </w:rPr>
        <w:t>rimers for cloning miRNA cluster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276"/>
        <w:gridCol w:w="6804"/>
        <w:gridCol w:w="1984"/>
      </w:tblGrid>
      <w:tr w:rsidR="00A715F2" w:rsidRPr="008952D0" w:rsidTr="00104102">
        <w:trPr>
          <w:jc w:val="center"/>
        </w:trPr>
        <w:tc>
          <w:tcPr>
            <w:tcW w:w="1271" w:type="dxa"/>
          </w:tcPr>
          <w:p w:rsidR="00A715F2" w:rsidRPr="008952D0" w:rsidRDefault="00A715F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A715F2" w:rsidRPr="008952D0" w:rsidRDefault="00A715F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4" w:type="dxa"/>
          </w:tcPr>
          <w:p w:rsidR="00A715F2" w:rsidRPr="00B10F8D" w:rsidRDefault="001F1C0D" w:rsidP="006922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</w:t>
            </w:r>
            <w:r w:rsidR="00BD3F9A"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5‘-3</w:t>
            </w:r>
            <w:r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="00BD3F9A"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’</w:t>
            </w:r>
          </w:p>
        </w:tc>
        <w:tc>
          <w:tcPr>
            <w:tcW w:w="1984" w:type="dxa"/>
          </w:tcPr>
          <w:p w:rsidR="00A715F2" w:rsidRPr="00B10F8D" w:rsidRDefault="00A715F2" w:rsidP="00761D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0F8D">
              <w:rPr>
                <w:rFonts w:ascii="Times New Roman" w:hAnsi="Times New Roman" w:cs="Times New Roman"/>
                <w:b/>
                <w:sz w:val="18"/>
                <w:szCs w:val="18"/>
              </w:rPr>
              <w:t>Product size (bp</w:t>
            </w:r>
            <w:r w:rsidRPr="00B10F8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A715F2" w:rsidRPr="008952D0" w:rsidTr="00104102">
        <w:trPr>
          <w:jc w:val="center"/>
        </w:trPr>
        <w:tc>
          <w:tcPr>
            <w:tcW w:w="1271" w:type="dxa"/>
          </w:tcPr>
          <w:p w:rsidR="00A715F2" w:rsidRPr="00B10F8D" w:rsidRDefault="005F301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10F8D">
              <w:rPr>
                <w:rFonts w:ascii="Times New Roman" w:hAnsi="Times New Roman" w:cs="Times New Roman"/>
                <w:b/>
                <w:sz w:val="15"/>
                <w:szCs w:val="15"/>
              </w:rPr>
              <w:t>miR-302-</w:t>
            </w:r>
            <w:r w:rsidR="00A715F2" w:rsidRPr="00B10F8D">
              <w:rPr>
                <w:rFonts w:ascii="Times New Roman" w:hAnsi="Times New Roman" w:cs="Times New Roman"/>
                <w:b/>
                <w:sz w:val="15"/>
                <w:szCs w:val="15"/>
              </w:rPr>
              <w:t>F</w:t>
            </w:r>
          </w:p>
        </w:tc>
        <w:tc>
          <w:tcPr>
            <w:tcW w:w="1276" w:type="dxa"/>
          </w:tcPr>
          <w:p w:rsidR="00A715F2" w:rsidRPr="008952D0" w:rsidRDefault="00A715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orwar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primer</w:t>
            </w:r>
          </w:p>
        </w:tc>
        <w:tc>
          <w:tcPr>
            <w:tcW w:w="6804" w:type="dxa"/>
          </w:tcPr>
          <w:p w:rsidR="00A715F2" w:rsidRPr="008952D0" w:rsidRDefault="00A715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52D0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8952D0">
              <w:rPr>
                <w:rFonts w:ascii="Times New Roman" w:hAnsi="Times New Roman" w:cs="Times New Roman"/>
                <w:color w:val="FF0000"/>
                <w:sz w:val="15"/>
                <w:szCs w:val="15"/>
                <w:u w:val="single"/>
              </w:rPr>
              <w:t>TTAATTAA</w:t>
            </w:r>
            <w:r w:rsidRPr="008952D0">
              <w:rPr>
                <w:rFonts w:ascii="Times New Roman" w:hAnsi="Times New Roman" w:cs="Times New Roman"/>
                <w:sz w:val="15"/>
                <w:szCs w:val="15"/>
              </w:rPr>
              <w:t>GCAAAGTTCCCTTTGCCCCA</w:t>
            </w:r>
          </w:p>
        </w:tc>
        <w:tc>
          <w:tcPr>
            <w:tcW w:w="1984" w:type="dxa"/>
            <w:vMerge w:val="restart"/>
            <w:vAlign w:val="center"/>
          </w:tcPr>
          <w:p w:rsidR="00A715F2" w:rsidRPr="008952D0" w:rsidRDefault="00A715F2" w:rsidP="00A715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44</w:t>
            </w:r>
          </w:p>
        </w:tc>
      </w:tr>
      <w:tr w:rsidR="00A715F2" w:rsidRPr="008952D0" w:rsidTr="00104102">
        <w:trPr>
          <w:jc w:val="center"/>
        </w:trPr>
        <w:tc>
          <w:tcPr>
            <w:tcW w:w="1271" w:type="dxa"/>
          </w:tcPr>
          <w:p w:rsidR="00A715F2" w:rsidRPr="00B10F8D" w:rsidRDefault="005F301C" w:rsidP="00761D04">
            <w:pPr>
              <w:widowControl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B10F8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miR-302-</w:t>
            </w:r>
            <w:r w:rsidR="00A715F2" w:rsidRPr="00B10F8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R</w:t>
            </w:r>
          </w:p>
        </w:tc>
        <w:tc>
          <w:tcPr>
            <w:tcW w:w="1276" w:type="dxa"/>
          </w:tcPr>
          <w:p w:rsidR="00A715F2" w:rsidRPr="008952D0" w:rsidRDefault="00A715F2" w:rsidP="00761D04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rimer</w:t>
            </w:r>
          </w:p>
        </w:tc>
        <w:tc>
          <w:tcPr>
            <w:tcW w:w="6804" w:type="dxa"/>
          </w:tcPr>
          <w:p w:rsidR="00A715F2" w:rsidRPr="008952D0" w:rsidRDefault="00A715F2" w:rsidP="00761D04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52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</w:t>
            </w:r>
            <w:r w:rsidRPr="008952D0">
              <w:rPr>
                <w:rFonts w:ascii="Times New Roman" w:hAnsi="Times New Roman" w:cs="Times New Roman"/>
                <w:color w:val="FF0000"/>
                <w:sz w:val="15"/>
                <w:szCs w:val="15"/>
                <w:u w:val="single"/>
              </w:rPr>
              <w:t>CTCGAG</w:t>
            </w:r>
            <w:r w:rsidRPr="008952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TAGAGGTTACCGAACCCCA</w:t>
            </w:r>
          </w:p>
        </w:tc>
        <w:tc>
          <w:tcPr>
            <w:tcW w:w="1984" w:type="dxa"/>
            <w:vMerge/>
            <w:vAlign w:val="center"/>
          </w:tcPr>
          <w:p w:rsidR="00A715F2" w:rsidRPr="008952D0" w:rsidRDefault="00A715F2" w:rsidP="00A715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715F2" w:rsidRPr="008952D0" w:rsidTr="00104102">
        <w:trPr>
          <w:jc w:val="center"/>
        </w:trPr>
        <w:tc>
          <w:tcPr>
            <w:tcW w:w="1271" w:type="dxa"/>
          </w:tcPr>
          <w:p w:rsidR="00A715F2" w:rsidRPr="00B10F8D" w:rsidRDefault="005F301C" w:rsidP="00761D04">
            <w:pPr>
              <w:widowControl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B10F8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miR-106-</w:t>
            </w:r>
            <w:r w:rsidR="00A715F2" w:rsidRPr="00B10F8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F</w:t>
            </w:r>
          </w:p>
        </w:tc>
        <w:tc>
          <w:tcPr>
            <w:tcW w:w="1276" w:type="dxa"/>
          </w:tcPr>
          <w:p w:rsidR="00A715F2" w:rsidRPr="008952D0" w:rsidRDefault="00A715F2" w:rsidP="00761D04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orwar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primer</w:t>
            </w:r>
          </w:p>
        </w:tc>
        <w:tc>
          <w:tcPr>
            <w:tcW w:w="6804" w:type="dxa"/>
          </w:tcPr>
          <w:p w:rsidR="00A715F2" w:rsidRPr="008952D0" w:rsidRDefault="00A715F2" w:rsidP="00761D04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52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</w:t>
            </w:r>
            <w:r w:rsidRPr="008952D0">
              <w:rPr>
                <w:rFonts w:ascii="Times New Roman" w:hAnsi="Times New Roman" w:cs="Times New Roman"/>
                <w:color w:val="FF0000"/>
                <w:sz w:val="15"/>
                <w:szCs w:val="15"/>
                <w:u w:val="single"/>
              </w:rPr>
              <w:t>TTAATTAA</w:t>
            </w:r>
            <w:r w:rsidRPr="008952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CGCACATTTTTCTGGGA</w:t>
            </w:r>
          </w:p>
        </w:tc>
        <w:tc>
          <w:tcPr>
            <w:tcW w:w="1984" w:type="dxa"/>
            <w:vMerge w:val="restart"/>
            <w:vAlign w:val="center"/>
          </w:tcPr>
          <w:p w:rsidR="00A715F2" w:rsidRPr="008952D0" w:rsidRDefault="00A715F2" w:rsidP="00A715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9</w:t>
            </w:r>
          </w:p>
        </w:tc>
      </w:tr>
      <w:tr w:rsidR="00A715F2" w:rsidRPr="008952D0" w:rsidTr="00104102">
        <w:trPr>
          <w:jc w:val="center"/>
        </w:trPr>
        <w:tc>
          <w:tcPr>
            <w:tcW w:w="1271" w:type="dxa"/>
          </w:tcPr>
          <w:p w:rsidR="00A715F2" w:rsidRPr="00B10F8D" w:rsidRDefault="005F301C" w:rsidP="00761D04">
            <w:pPr>
              <w:widowControl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B10F8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miR-106-</w:t>
            </w:r>
            <w:r w:rsidR="00A715F2" w:rsidRPr="00B10F8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R</w:t>
            </w:r>
          </w:p>
        </w:tc>
        <w:tc>
          <w:tcPr>
            <w:tcW w:w="1276" w:type="dxa"/>
          </w:tcPr>
          <w:p w:rsidR="00A715F2" w:rsidRPr="008952D0" w:rsidRDefault="00A715F2" w:rsidP="00761D04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rimer</w:t>
            </w:r>
          </w:p>
        </w:tc>
        <w:tc>
          <w:tcPr>
            <w:tcW w:w="6804" w:type="dxa"/>
          </w:tcPr>
          <w:p w:rsidR="00A715F2" w:rsidRPr="008952D0" w:rsidRDefault="00A715F2" w:rsidP="00761D04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52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</w:t>
            </w:r>
            <w:r w:rsidRPr="008952D0">
              <w:rPr>
                <w:rFonts w:ascii="Times New Roman" w:hAnsi="Times New Roman" w:cs="Times New Roman"/>
                <w:color w:val="FF0000"/>
                <w:sz w:val="15"/>
                <w:szCs w:val="15"/>
                <w:u w:val="single"/>
              </w:rPr>
              <w:t>CTCGAG</w:t>
            </w:r>
            <w:r w:rsidRPr="008952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GGAACAATCCCGTCCGAT</w:t>
            </w:r>
          </w:p>
        </w:tc>
        <w:tc>
          <w:tcPr>
            <w:tcW w:w="1984" w:type="dxa"/>
            <w:vMerge/>
          </w:tcPr>
          <w:p w:rsidR="00A715F2" w:rsidRPr="008952D0" w:rsidRDefault="00A715F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761D04" w:rsidRPr="008952D0" w:rsidRDefault="00D118C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                            Red words mean the </w:t>
      </w:r>
      <w:r w:rsidR="00085141" w:rsidRPr="00085141">
        <w:rPr>
          <w:rFonts w:ascii="Times New Roman" w:hAnsi="Times New Roman" w:cs="Times New Roman"/>
          <w:sz w:val="15"/>
          <w:szCs w:val="15"/>
        </w:rPr>
        <w:t>restriction endonuclease</w:t>
      </w:r>
      <w:r>
        <w:rPr>
          <w:rFonts w:ascii="Times New Roman" w:hAnsi="Times New Roman" w:cs="Times New Roman" w:hint="eastAsia"/>
          <w:sz w:val="15"/>
          <w:szCs w:val="15"/>
        </w:rPr>
        <w:t xml:space="preserve"> site</w:t>
      </w:r>
    </w:p>
    <w:sectPr w:rsidR="00761D04" w:rsidRPr="008952D0" w:rsidSect="00423D2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3AB1" w:rsidRDefault="00333AB1" w:rsidP="00B40977">
      <w:r>
        <w:separator/>
      </w:r>
    </w:p>
  </w:endnote>
  <w:endnote w:type="continuationSeparator" w:id="0">
    <w:p w:rsidR="00333AB1" w:rsidRDefault="00333AB1" w:rsidP="00B40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3AB1" w:rsidRDefault="00333AB1" w:rsidP="00B40977">
      <w:r>
        <w:separator/>
      </w:r>
    </w:p>
  </w:footnote>
  <w:footnote w:type="continuationSeparator" w:id="0">
    <w:p w:rsidR="00333AB1" w:rsidRDefault="00333AB1" w:rsidP="00B40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4A9"/>
    <w:rsid w:val="00013592"/>
    <w:rsid w:val="00031CA2"/>
    <w:rsid w:val="00043452"/>
    <w:rsid w:val="00084A48"/>
    <w:rsid w:val="00085141"/>
    <w:rsid w:val="000F107A"/>
    <w:rsid w:val="00104102"/>
    <w:rsid w:val="001F1C0D"/>
    <w:rsid w:val="002D275E"/>
    <w:rsid w:val="00333AB1"/>
    <w:rsid w:val="003B49FD"/>
    <w:rsid w:val="00423D23"/>
    <w:rsid w:val="00450402"/>
    <w:rsid w:val="004611EA"/>
    <w:rsid w:val="005414F9"/>
    <w:rsid w:val="00555495"/>
    <w:rsid w:val="005F301C"/>
    <w:rsid w:val="0060597D"/>
    <w:rsid w:val="00654CBE"/>
    <w:rsid w:val="0069226C"/>
    <w:rsid w:val="00734724"/>
    <w:rsid w:val="007552C1"/>
    <w:rsid w:val="00761D04"/>
    <w:rsid w:val="00765716"/>
    <w:rsid w:val="00783B8D"/>
    <w:rsid w:val="00786ECB"/>
    <w:rsid w:val="00861D44"/>
    <w:rsid w:val="008952D0"/>
    <w:rsid w:val="00896F59"/>
    <w:rsid w:val="00A17179"/>
    <w:rsid w:val="00A715F2"/>
    <w:rsid w:val="00AA3ACB"/>
    <w:rsid w:val="00AF24A9"/>
    <w:rsid w:val="00B04725"/>
    <w:rsid w:val="00B10F8D"/>
    <w:rsid w:val="00B40977"/>
    <w:rsid w:val="00B56ED9"/>
    <w:rsid w:val="00BD3F9A"/>
    <w:rsid w:val="00C75181"/>
    <w:rsid w:val="00CD52D5"/>
    <w:rsid w:val="00D118CE"/>
    <w:rsid w:val="00D56C69"/>
    <w:rsid w:val="00D928BB"/>
    <w:rsid w:val="00DC7E33"/>
    <w:rsid w:val="00E133F4"/>
    <w:rsid w:val="00E46556"/>
    <w:rsid w:val="00E53C11"/>
    <w:rsid w:val="00EC1A77"/>
    <w:rsid w:val="00F3520F"/>
    <w:rsid w:val="00F8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DDD2E6-476B-46C4-8495-390D750C8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3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40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09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0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09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wei zhang</cp:lastModifiedBy>
  <cp:revision>45</cp:revision>
  <dcterms:created xsi:type="dcterms:W3CDTF">2015-11-18T17:00:00Z</dcterms:created>
  <dcterms:modified xsi:type="dcterms:W3CDTF">2016-05-03T16:30:00Z</dcterms:modified>
</cp:coreProperties>
</file>